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E3F329" w:rsidR="00FB3483" w:rsidRPr="00930A31" w:rsidRDefault="0022470D" w:rsidP="0022470D">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78E391" w:rsidR="00FB3483" w:rsidRPr="00930A31" w:rsidRDefault="006F5049" w:rsidP="0094623C">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5F3117" w:rsidR="00FB3483" w:rsidRPr="00930A31" w:rsidRDefault="00FB7E13" w:rsidP="00A7442A">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94CB67" w:rsidR="00FB3483" w:rsidRPr="00930A31" w:rsidRDefault="00D67E57" w:rsidP="00B476D0">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06C488" w:rsidR="00FB3483" w:rsidRPr="00930A31" w:rsidRDefault="008E271F" w:rsidP="00347D53">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F4D7D4" w:rsidR="00FB3483" w:rsidRPr="00930A31" w:rsidRDefault="008E271F" w:rsidP="005D078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299EC7" w:rsidR="00FB3483" w:rsidRPr="00930A31" w:rsidRDefault="00362253" w:rsidP="00343EC6">
            <w:pPr>
              <w:pStyle w:val="Default"/>
              <w:spacing w:before="40" w:after="40"/>
              <w:jc w:val="center"/>
              <w:rPr>
                <w:rFonts w:ascii="Arial" w:hAnsi="Arial" w:cs="Arial"/>
                <w:color w:val="auto"/>
                <w:sz w:val="18"/>
                <w:szCs w:val="18"/>
              </w:rPr>
            </w:pPr>
            <w:r>
              <w:rPr>
                <w:rFonts w:ascii="Arial" w:hAnsi="Arial" w:cs="Arial"/>
                <w:color w:val="auto"/>
                <w:sz w:val="18"/>
                <w:szCs w:val="18"/>
              </w:rPr>
              <w:t>Appendix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121310" w:rsidR="00FB3483" w:rsidRPr="00930A31" w:rsidRDefault="008F413A" w:rsidP="00EB0790">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A1839" w:rsidRDefault="00E66E3A" w:rsidP="005979B8">
            <w:pPr>
              <w:pStyle w:val="Default"/>
              <w:spacing w:before="40" w:after="40"/>
              <w:rPr>
                <w:rFonts w:ascii="Arial" w:hAnsi="Arial" w:cs="Arial"/>
                <w:color w:val="auto"/>
                <w:sz w:val="18"/>
                <w:szCs w:val="18"/>
              </w:rPr>
            </w:pPr>
            <w:r w:rsidRPr="001A1839">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C30085" w:rsidR="00FB3483" w:rsidRPr="00930A31" w:rsidRDefault="008F413A" w:rsidP="00A00AB4">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A98DFC" w:rsidR="00930A31" w:rsidRPr="00930A31" w:rsidRDefault="008F413A" w:rsidP="00641110">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E82466" w:rsidR="00930A31" w:rsidRPr="00930A31" w:rsidRDefault="008F413A" w:rsidP="008C476A">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EB0730" w:rsidR="00FB3483" w:rsidRPr="00930A31" w:rsidRDefault="001C59EE" w:rsidP="00160FA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49964C" w:rsidR="00FB3483" w:rsidRPr="00930A31" w:rsidRDefault="00DE515B" w:rsidP="00E35DFE">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6BA37C" w:rsidR="00930A31" w:rsidRPr="00930A31" w:rsidRDefault="006F4C37" w:rsidP="006A367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0FFAED" w:rsidR="00930A31" w:rsidRPr="00930A31" w:rsidRDefault="006F4C37" w:rsidP="006A367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5DE202" w:rsidR="00930A31" w:rsidRPr="00930A31" w:rsidRDefault="006F4C37" w:rsidP="006A367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44AC90" w:rsidR="00930A31" w:rsidRPr="00930A31" w:rsidRDefault="003877D1" w:rsidP="006A367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F9F06C" w:rsidR="00930A31" w:rsidRPr="00930A31" w:rsidRDefault="003877D1" w:rsidP="006A367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B7CDAD" w:rsidR="00930A31" w:rsidRPr="00930A31" w:rsidRDefault="003877D1" w:rsidP="006A367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841B28" w:rsidR="006E5FE2" w:rsidRPr="00930A31" w:rsidRDefault="006856AD" w:rsidP="006856AD">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3C47A2" w:rsidR="006E5FE2" w:rsidRPr="00930A31" w:rsidRDefault="006C2586" w:rsidP="00663D0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FCB997" w:rsidR="00930A31" w:rsidRPr="00930A31" w:rsidRDefault="004C4184" w:rsidP="00445EE0">
            <w:pPr>
              <w:pStyle w:val="Default"/>
              <w:spacing w:before="40" w:after="40"/>
              <w:jc w:val="center"/>
              <w:rPr>
                <w:rFonts w:ascii="Arial" w:hAnsi="Arial" w:cs="Arial"/>
                <w:color w:val="auto"/>
                <w:sz w:val="18"/>
                <w:szCs w:val="18"/>
              </w:rPr>
            </w:pPr>
            <w:r>
              <w:rPr>
                <w:rFonts w:ascii="Arial" w:hAnsi="Arial" w:cs="Arial"/>
                <w:color w:val="auto"/>
                <w:sz w:val="18"/>
                <w:szCs w:val="18"/>
              </w:rPr>
              <w:t>6</w:t>
            </w:r>
            <w:r w:rsidR="003C0240">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998350" w:rsidR="00930A31" w:rsidRPr="00930A31" w:rsidRDefault="004C4184" w:rsidP="00445EE0">
            <w:pPr>
              <w:pStyle w:val="Default"/>
              <w:spacing w:before="40" w:after="40"/>
              <w:jc w:val="center"/>
              <w:rPr>
                <w:rFonts w:ascii="Arial" w:hAnsi="Arial" w:cs="Arial"/>
                <w:color w:val="auto"/>
                <w:sz w:val="18"/>
                <w:szCs w:val="18"/>
              </w:rPr>
            </w:pPr>
            <w:r>
              <w:rPr>
                <w:rFonts w:ascii="Arial" w:hAnsi="Arial" w:cs="Arial"/>
                <w:color w:val="auto"/>
                <w:sz w:val="18"/>
                <w:szCs w:val="18"/>
              </w:rPr>
              <w:t>6</w:t>
            </w:r>
            <w:r w:rsidR="003104B2">
              <w:rPr>
                <w:rFonts w:ascii="Arial" w:hAnsi="Arial" w:cs="Arial"/>
                <w:color w:val="auto"/>
                <w:sz w:val="18"/>
                <w:szCs w:val="18"/>
              </w:rPr>
              <w:t>, Table S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4236FA" w:rsidR="00FB3483" w:rsidRPr="00930A31" w:rsidRDefault="00CD6619" w:rsidP="00765E95">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00633C" w:rsidR="00FB3483" w:rsidRPr="00930A31" w:rsidRDefault="00512E51" w:rsidP="001B1C9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BE9216" w:rsidR="00FB3483" w:rsidRPr="00930A31" w:rsidRDefault="00FB28CD" w:rsidP="00A528DB">
            <w:pPr>
              <w:pStyle w:val="Default"/>
              <w:spacing w:before="40" w:after="40"/>
              <w:jc w:val="center"/>
              <w:rPr>
                <w:rFonts w:ascii="Arial" w:hAnsi="Arial" w:cs="Arial"/>
                <w:color w:val="auto"/>
                <w:sz w:val="18"/>
                <w:szCs w:val="18"/>
              </w:rPr>
            </w:pPr>
            <w:r>
              <w:rPr>
                <w:rFonts w:ascii="Arial" w:hAnsi="Arial" w:cs="Arial"/>
                <w:color w:val="auto"/>
                <w:sz w:val="18"/>
                <w:szCs w:val="18"/>
              </w:rPr>
              <w:t xml:space="preserve">Table S1, </w:t>
            </w:r>
            <w:r w:rsidR="00082C41">
              <w:rPr>
                <w:rFonts w:ascii="Arial" w:hAnsi="Arial" w:cs="Arial"/>
                <w:color w:val="auto"/>
                <w:sz w:val="18"/>
                <w:szCs w:val="18"/>
              </w:rPr>
              <w:t>Figure S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27B5FB" w:rsidR="00930A31" w:rsidRPr="00930A31" w:rsidRDefault="001E7E67" w:rsidP="00A778C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83653A" w:rsidR="00930A31" w:rsidRPr="00930A31" w:rsidRDefault="00FD70CC" w:rsidP="00A778C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60CA5C" w:rsidR="00930A31" w:rsidRPr="00930A31" w:rsidRDefault="00656108" w:rsidP="00A778C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5C22A7" w:rsidR="00930A31" w:rsidRPr="00930A31" w:rsidRDefault="009F7868" w:rsidP="00A778C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B159A5" w:rsidR="00FB3483" w:rsidRPr="00930A31" w:rsidRDefault="00AA2FC0" w:rsidP="00A778C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26865F9" w:rsidR="00077B44" w:rsidRPr="00930A31" w:rsidRDefault="00834283" w:rsidP="00A778C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82FDFF" w:rsidR="00930A31" w:rsidRPr="00930A31" w:rsidRDefault="00512DF3" w:rsidP="001B742F">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61D3B1" w:rsidR="00930A31" w:rsidRPr="00930A31" w:rsidRDefault="003635A3" w:rsidP="0010037E">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86AF7">
              <w:rPr>
                <w:rFonts w:ascii="Arial" w:hAnsi="Arial" w:cs="Arial"/>
                <w:color w:val="auto"/>
                <w:sz w:val="18"/>
                <w:szCs w:val="18"/>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8E5B37" w:rsidR="00930A31" w:rsidRPr="00930A31" w:rsidRDefault="003635A3" w:rsidP="0010037E">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86AF7">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D9DCB5" w:rsidR="00930A31" w:rsidRPr="00930A31" w:rsidRDefault="00275F43" w:rsidP="0010037E">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23B4E9" w:rsidR="00930A31" w:rsidRPr="00930A31" w:rsidRDefault="004F0B1F" w:rsidP="00DB1E30">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BCD4DA" w:rsidR="00930A31" w:rsidRPr="00930A31" w:rsidRDefault="004F0B1F" w:rsidP="00DB1E30">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A81AED" w:rsidR="00930A31" w:rsidRPr="00930A31" w:rsidRDefault="000653AB" w:rsidP="00DB1E30">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B24ABB" w:rsidR="00077B44" w:rsidRPr="00930A31" w:rsidRDefault="00327BC9" w:rsidP="0016183B">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C1A5BC" w:rsidR="00077B44" w:rsidRPr="00930A31" w:rsidRDefault="00145A74" w:rsidP="0016183B">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A0286F" w:rsidR="00077B44" w:rsidRPr="00930A31" w:rsidRDefault="00882BC7" w:rsidP="00882BC7">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45A7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53AB"/>
    <w:rsid w:val="00077B44"/>
    <w:rsid w:val="00082C41"/>
    <w:rsid w:val="000C2DED"/>
    <w:rsid w:val="000E52EA"/>
    <w:rsid w:val="000F434E"/>
    <w:rsid w:val="0010037E"/>
    <w:rsid w:val="00101BFB"/>
    <w:rsid w:val="00145A74"/>
    <w:rsid w:val="00152CDB"/>
    <w:rsid w:val="00160FAE"/>
    <w:rsid w:val="0016183B"/>
    <w:rsid w:val="00173007"/>
    <w:rsid w:val="0018323E"/>
    <w:rsid w:val="00190BC5"/>
    <w:rsid w:val="00190C83"/>
    <w:rsid w:val="001A1839"/>
    <w:rsid w:val="001B1C99"/>
    <w:rsid w:val="001B742F"/>
    <w:rsid w:val="001B7898"/>
    <w:rsid w:val="001C59EE"/>
    <w:rsid w:val="001E0B8F"/>
    <w:rsid w:val="001E7E67"/>
    <w:rsid w:val="0022470D"/>
    <w:rsid w:val="00246C93"/>
    <w:rsid w:val="00256BAF"/>
    <w:rsid w:val="00275F43"/>
    <w:rsid w:val="002A2A06"/>
    <w:rsid w:val="002C7018"/>
    <w:rsid w:val="002C7245"/>
    <w:rsid w:val="002F133F"/>
    <w:rsid w:val="003103C2"/>
    <w:rsid w:val="003104B2"/>
    <w:rsid w:val="00313938"/>
    <w:rsid w:val="00327BC9"/>
    <w:rsid w:val="00334831"/>
    <w:rsid w:val="00343EC6"/>
    <w:rsid w:val="00347D53"/>
    <w:rsid w:val="003516AD"/>
    <w:rsid w:val="00362253"/>
    <w:rsid w:val="003635A3"/>
    <w:rsid w:val="00363B8D"/>
    <w:rsid w:val="00365669"/>
    <w:rsid w:val="003760FB"/>
    <w:rsid w:val="003877D1"/>
    <w:rsid w:val="003B79FF"/>
    <w:rsid w:val="003C0240"/>
    <w:rsid w:val="003C6729"/>
    <w:rsid w:val="003D6384"/>
    <w:rsid w:val="003D7F99"/>
    <w:rsid w:val="003E3C94"/>
    <w:rsid w:val="00400A0B"/>
    <w:rsid w:val="004235C1"/>
    <w:rsid w:val="00443C1D"/>
    <w:rsid w:val="00445EE0"/>
    <w:rsid w:val="00461576"/>
    <w:rsid w:val="00464E41"/>
    <w:rsid w:val="004A5FF7"/>
    <w:rsid w:val="004C1685"/>
    <w:rsid w:val="004C4184"/>
    <w:rsid w:val="004C613E"/>
    <w:rsid w:val="004D0CBC"/>
    <w:rsid w:val="004F0B1F"/>
    <w:rsid w:val="004F1089"/>
    <w:rsid w:val="005078EE"/>
    <w:rsid w:val="00512DF3"/>
    <w:rsid w:val="00512E51"/>
    <w:rsid w:val="00516CC3"/>
    <w:rsid w:val="00550BF1"/>
    <w:rsid w:val="005553E8"/>
    <w:rsid w:val="00580D9B"/>
    <w:rsid w:val="0059028D"/>
    <w:rsid w:val="00596C04"/>
    <w:rsid w:val="005979B8"/>
    <w:rsid w:val="005C1D46"/>
    <w:rsid w:val="005D0784"/>
    <w:rsid w:val="005E0815"/>
    <w:rsid w:val="00610FBC"/>
    <w:rsid w:val="0061195B"/>
    <w:rsid w:val="00641110"/>
    <w:rsid w:val="00656108"/>
    <w:rsid w:val="00663D08"/>
    <w:rsid w:val="00682995"/>
    <w:rsid w:val="006856AD"/>
    <w:rsid w:val="00687847"/>
    <w:rsid w:val="006A3671"/>
    <w:rsid w:val="006B55F5"/>
    <w:rsid w:val="006C2586"/>
    <w:rsid w:val="006E5FE2"/>
    <w:rsid w:val="006E750B"/>
    <w:rsid w:val="006F3BA6"/>
    <w:rsid w:val="006F4C37"/>
    <w:rsid w:val="006F5049"/>
    <w:rsid w:val="0071333E"/>
    <w:rsid w:val="00717CEB"/>
    <w:rsid w:val="00726794"/>
    <w:rsid w:val="00764FEF"/>
    <w:rsid w:val="00765E95"/>
    <w:rsid w:val="0077253C"/>
    <w:rsid w:val="007750A7"/>
    <w:rsid w:val="008011C2"/>
    <w:rsid w:val="008208E6"/>
    <w:rsid w:val="00831F45"/>
    <w:rsid w:val="00834283"/>
    <w:rsid w:val="008412D5"/>
    <w:rsid w:val="00864CD3"/>
    <w:rsid w:val="00866CEA"/>
    <w:rsid w:val="00882BC7"/>
    <w:rsid w:val="00886AF7"/>
    <w:rsid w:val="008A3EAE"/>
    <w:rsid w:val="008B1435"/>
    <w:rsid w:val="008C476A"/>
    <w:rsid w:val="008D6632"/>
    <w:rsid w:val="008E271F"/>
    <w:rsid w:val="008E2C91"/>
    <w:rsid w:val="008F413A"/>
    <w:rsid w:val="008F5B48"/>
    <w:rsid w:val="00930A31"/>
    <w:rsid w:val="00933F8B"/>
    <w:rsid w:val="0094623C"/>
    <w:rsid w:val="00947707"/>
    <w:rsid w:val="009827E5"/>
    <w:rsid w:val="00990C90"/>
    <w:rsid w:val="009C7FCE"/>
    <w:rsid w:val="009F7868"/>
    <w:rsid w:val="00A00AB4"/>
    <w:rsid w:val="00A215D2"/>
    <w:rsid w:val="00A343FE"/>
    <w:rsid w:val="00A409D1"/>
    <w:rsid w:val="00A51E58"/>
    <w:rsid w:val="00A528DB"/>
    <w:rsid w:val="00A561B6"/>
    <w:rsid w:val="00A7442A"/>
    <w:rsid w:val="00A778C2"/>
    <w:rsid w:val="00A86593"/>
    <w:rsid w:val="00AA2FC0"/>
    <w:rsid w:val="00AB63CB"/>
    <w:rsid w:val="00AB67A4"/>
    <w:rsid w:val="00AB79CE"/>
    <w:rsid w:val="00AE4BBD"/>
    <w:rsid w:val="00B149E3"/>
    <w:rsid w:val="00B310E1"/>
    <w:rsid w:val="00B476D0"/>
    <w:rsid w:val="00B51910"/>
    <w:rsid w:val="00B535CB"/>
    <w:rsid w:val="00B805DD"/>
    <w:rsid w:val="00BA4713"/>
    <w:rsid w:val="00C04E50"/>
    <w:rsid w:val="00C22710"/>
    <w:rsid w:val="00CA433E"/>
    <w:rsid w:val="00CA63A3"/>
    <w:rsid w:val="00CD6619"/>
    <w:rsid w:val="00D0064F"/>
    <w:rsid w:val="00D033A3"/>
    <w:rsid w:val="00D520AE"/>
    <w:rsid w:val="00D6131D"/>
    <w:rsid w:val="00D67E57"/>
    <w:rsid w:val="00D824C5"/>
    <w:rsid w:val="00D95D84"/>
    <w:rsid w:val="00DA44C0"/>
    <w:rsid w:val="00DA782B"/>
    <w:rsid w:val="00DB1E30"/>
    <w:rsid w:val="00DC4F19"/>
    <w:rsid w:val="00DE515B"/>
    <w:rsid w:val="00DF0584"/>
    <w:rsid w:val="00DF19FF"/>
    <w:rsid w:val="00E231FC"/>
    <w:rsid w:val="00E324A8"/>
    <w:rsid w:val="00E34511"/>
    <w:rsid w:val="00E35DFE"/>
    <w:rsid w:val="00E51BCD"/>
    <w:rsid w:val="00E66E3A"/>
    <w:rsid w:val="00E9225A"/>
    <w:rsid w:val="00E92E6C"/>
    <w:rsid w:val="00EB0790"/>
    <w:rsid w:val="00EB610E"/>
    <w:rsid w:val="00ED316F"/>
    <w:rsid w:val="00F1192B"/>
    <w:rsid w:val="00F140EB"/>
    <w:rsid w:val="00F47941"/>
    <w:rsid w:val="00F53AF7"/>
    <w:rsid w:val="00F67C14"/>
    <w:rsid w:val="00F71B12"/>
    <w:rsid w:val="00F8323F"/>
    <w:rsid w:val="00FA03AA"/>
    <w:rsid w:val="00FB28CD"/>
    <w:rsid w:val="00FB3483"/>
    <w:rsid w:val="00FB7E13"/>
    <w:rsid w:val="00FC0FB9"/>
    <w:rsid w:val="00FD1B50"/>
    <w:rsid w:val="00FD5166"/>
    <w:rsid w:val="00FD70CC"/>
    <w:rsid w:val="00FF7C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3</Pages>
  <Words>1095</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LOS PASCUAL MORENA</cp:lastModifiedBy>
  <cp:revision>174</cp:revision>
  <cp:lastPrinted>2020-11-24T03:02:00Z</cp:lastPrinted>
  <dcterms:created xsi:type="dcterms:W3CDTF">2020-11-24T03:02:00Z</dcterms:created>
  <dcterms:modified xsi:type="dcterms:W3CDTF">2021-10-15T11:53:00Z</dcterms:modified>
</cp:coreProperties>
</file>